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A35D0" w14:textId="024BFE23" w:rsidR="00E635DB" w:rsidRDefault="006863AD" w:rsidP="006863AD">
      <w:pPr>
        <w:pStyle w:val="Heading1"/>
      </w:pPr>
      <w:r w:rsidRPr="006863AD">
        <w:t>Supporting information</w:t>
      </w:r>
    </w:p>
    <w:p w14:paraId="68F29CC4" w14:textId="3E74EDE2" w:rsidR="00EE14E2" w:rsidRPr="00EE14E2" w:rsidRDefault="00EE14E2" w:rsidP="00EE14E2">
      <w:pPr>
        <w:rPr>
          <w:lang w:val="en-GB"/>
        </w:rPr>
      </w:pPr>
      <w:proofErr w:type="gramStart"/>
      <w:r w:rsidRPr="006863AD">
        <w:rPr>
          <w:rStyle w:val="Heading2Char"/>
          <w:sz w:val="24"/>
          <w:szCs w:val="24"/>
        </w:rPr>
        <w:t>S1 Table</w:t>
      </w:r>
      <w:r w:rsidRPr="006863AD">
        <w:rPr>
          <w:b/>
          <w:sz w:val="24"/>
          <w:szCs w:val="24"/>
        </w:rPr>
        <w:t>.</w:t>
      </w:r>
      <w:proofErr w:type="gramEnd"/>
      <w:r w:rsidRPr="006863AD">
        <w:rPr>
          <w:b/>
          <w:sz w:val="24"/>
          <w:szCs w:val="24"/>
        </w:rPr>
        <w:t xml:space="preserve"> Fathers occupational class adjusted for adult socioeconomic position (SEP).</w:t>
      </w:r>
      <w:r w:rsidRPr="003915F5">
        <w:rPr>
          <w:sz w:val="24"/>
          <w:szCs w:val="24"/>
        </w:rPr>
        <w:t xml:space="preserve"> </w:t>
      </w:r>
      <w:r w:rsidRPr="00E635DB">
        <w:rPr>
          <w:sz w:val="24"/>
          <w:szCs w:val="24"/>
        </w:rPr>
        <w:t>Crude and Adult Socioeconomic Position Adjusted Results from Linear Regression Analyses of the Association between Father’s Occupational Class and Physical Capability Measures</w:t>
      </w:r>
      <w:r>
        <w:rPr>
          <w:sz w:val="24"/>
          <w:szCs w:val="24"/>
        </w:rPr>
        <w:t xml:space="preserve"> in </w:t>
      </w:r>
      <w:r w:rsidRPr="00E635DB">
        <w:rPr>
          <w:sz w:val="24"/>
          <w:szCs w:val="24"/>
        </w:rPr>
        <w:t xml:space="preserve">Late-Middle Age. Participants from the </w:t>
      </w:r>
      <w:proofErr w:type="spellStart"/>
      <w:r w:rsidRPr="00E635DB">
        <w:rPr>
          <w:sz w:val="24"/>
          <w:szCs w:val="24"/>
        </w:rPr>
        <w:t>Metropolit</w:t>
      </w:r>
      <w:proofErr w:type="spellEnd"/>
      <w:r w:rsidRPr="00E635DB">
        <w:rPr>
          <w:sz w:val="24"/>
          <w:szCs w:val="24"/>
        </w:rPr>
        <w:t xml:space="preserve"> Cohort (Boys Born in 1953) who Participated in the Copenhagen Aging and Midlife </w:t>
      </w:r>
      <w:proofErr w:type="spellStart"/>
      <w:r w:rsidRPr="00E635DB">
        <w:rPr>
          <w:sz w:val="24"/>
          <w:szCs w:val="24"/>
        </w:rPr>
        <w:t>Biobank</w:t>
      </w:r>
      <w:proofErr w:type="spellEnd"/>
      <w:r w:rsidRPr="00E635DB">
        <w:rPr>
          <w:sz w:val="24"/>
          <w:szCs w:val="24"/>
        </w:rPr>
        <w:t xml:space="preserve"> 2009-2011, Denmark.</w:t>
      </w:r>
    </w:p>
    <w:tbl>
      <w:tblPr>
        <w:tblW w:w="9537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340"/>
        <w:gridCol w:w="505"/>
        <w:gridCol w:w="1235"/>
        <w:gridCol w:w="1451"/>
        <w:gridCol w:w="1235"/>
        <w:gridCol w:w="1451"/>
      </w:tblGrid>
      <w:tr w:rsidR="006F054A" w:rsidRPr="00E635DB" w14:paraId="7D0B2F9A" w14:textId="77777777" w:rsidTr="00E635DB">
        <w:trPr>
          <w:trHeight w:val="288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083F5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7227D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86D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DBD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Crude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EE93" w14:textId="41AD7E96" w:rsidR="006F054A" w:rsidRPr="00E635DB" w:rsidRDefault="00513680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Adjusted for adult SEP</w:t>
            </w:r>
          </w:p>
        </w:tc>
      </w:tr>
      <w:tr w:rsidR="006F054A" w:rsidRPr="00E635DB" w14:paraId="1D74D786" w14:textId="77777777" w:rsidTr="00E635DB">
        <w:trPr>
          <w:trHeight w:val="288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2E1B9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E60278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846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DA01" w14:textId="07826DB8" w:rsidR="006F054A" w:rsidRPr="00E635DB" w:rsidRDefault="003C35C2" w:rsidP="00307084">
            <w:pPr>
              <w:rPr>
                <w:sz w:val="24"/>
                <w:szCs w:val="24"/>
                <w:vertAlign w:val="superscript"/>
                <w:lang w:eastAsia="da-DK"/>
              </w:rPr>
            </w:pPr>
            <w:proofErr w:type="spellStart"/>
            <w:r w:rsidRPr="00E635DB">
              <w:rPr>
                <w:sz w:val="24"/>
                <w:szCs w:val="24"/>
                <w:lang w:eastAsia="da-DK"/>
              </w:rPr>
              <w:t>Β</w:t>
            </w:r>
            <w:r>
              <w:rPr>
                <w:sz w:val="24"/>
                <w:szCs w:val="24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5019" w14:textId="0F8FC4B6" w:rsidR="006F054A" w:rsidRPr="00E635DB" w:rsidRDefault="00513680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95% CI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B2F7" w14:textId="23DB72E3" w:rsidR="006F054A" w:rsidRPr="00E635DB" w:rsidRDefault="00513680" w:rsidP="00307084">
            <w:pPr>
              <w:rPr>
                <w:sz w:val="24"/>
                <w:szCs w:val="24"/>
                <w:vertAlign w:val="superscript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β</w:t>
            </w:r>
            <w:r w:rsidR="003C35C2">
              <w:rPr>
                <w:sz w:val="24"/>
                <w:szCs w:val="24"/>
                <w:vertAlign w:val="superscript"/>
                <w:lang w:eastAsia="da-DK"/>
              </w:rPr>
              <w:t xml:space="preserve"> a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6613" w14:textId="1525514A" w:rsidR="006F054A" w:rsidRPr="00E635DB" w:rsidRDefault="006F054A" w:rsidP="00513680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95% CI</w:t>
            </w:r>
          </w:p>
        </w:tc>
      </w:tr>
      <w:tr w:rsidR="006F054A" w:rsidRPr="00E635DB" w14:paraId="69772E74" w14:textId="77777777" w:rsidTr="00E635DB">
        <w:trPr>
          <w:trHeight w:val="288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E36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Balance, cm²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E6D1" w14:textId="4873E2A2" w:rsidR="006F054A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5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ACF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77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DBFD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6077" w14:textId="75A422D9" w:rsidR="006F054A" w:rsidRPr="00E635DB" w:rsidRDefault="007842BC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69C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F79E" w14:textId="3E0FF80C" w:rsidR="006F054A" w:rsidRPr="00E635DB" w:rsidRDefault="007842BC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08E69DE4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C3E11FA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4464A3" w14:textId="1ACF2E3B" w:rsidR="006F054A" w:rsidRPr="00E635DB" w:rsidRDefault="00FE550D" w:rsidP="00FE550D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ED5794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9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E99D415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3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E6A142D" w14:textId="2AC693CA" w:rsidR="006F054A" w:rsidRPr="00E635DB" w:rsidRDefault="007842BC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87, 0.9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694E79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3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984DB87" w14:textId="5E04B517" w:rsidR="006F054A" w:rsidRPr="00E635DB" w:rsidRDefault="007842BC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87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.00</w:t>
            </w:r>
          </w:p>
        </w:tc>
      </w:tr>
      <w:tr w:rsidR="006F054A" w:rsidRPr="00E635DB" w14:paraId="5BE8B5BB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243F11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385FC11" w14:textId="3572493D" w:rsidR="006F054A" w:rsidRPr="00E635DB" w:rsidRDefault="00FE550D" w:rsidP="00FE550D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623EECB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55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B8CBAB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0E2BCB8" w14:textId="6DBAF907" w:rsidR="006F054A" w:rsidRPr="00E635DB" w:rsidRDefault="007842BC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87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0.9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56E9CF6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4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F885318" w14:textId="2A0042F2" w:rsidR="006F054A" w:rsidRPr="00E635DB" w:rsidRDefault="007842BC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88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.01</w:t>
            </w:r>
          </w:p>
        </w:tc>
      </w:tr>
      <w:tr w:rsidR="006F054A" w:rsidRPr="00E635DB" w14:paraId="441C3057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990A41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CF317EA" w14:textId="1405AA29" w:rsidR="006F054A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4E92986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3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FEAD86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4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F7C3E95" w14:textId="58DCDFCF" w:rsidR="006F054A" w:rsidRPr="00E635DB" w:rsidRDefault="007842BC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88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.0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C79B43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402A261" w14:textId="19ED8125" w:rsidR="006F054A" w:rsidRPr="00E635DB" w:rsidRDefault="007842BC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0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.04</w:t>
            </w:r>
          </w:p>
        </w:tc>
      </w:tr>
      <w:tr w:rsidR="006F054A" w:rsidRPr="00E635DB" w14:paraId="11997460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8774FED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41F42A" w14:textId="7D8A170E" w:rsidR="006F054A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140CA85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7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DA6334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C0AC26D" w14:textId="3D21A099" w:rsidR="006F054A" w:rsidRPr="00E635DB" w:rsidRDefault="007842BC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88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.0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3D1A4F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0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CB1871F" w14:textId="2521F45A" w:rsidR="006F054A" w:rsidRPr="00E635DB" w:rsidRDefault="007842BC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 xml:space="preserve">0.91, </w:t>
            </w:r>
            <w:r w:rsidR="006F054A" w:rsidRPr="00E635DB">
              <w:rPr>
                <w:sz w:val="24"/>
                <w:szCs w:val="24"/>
                <w:lang w:eastAsia="da-DK"/>
              </w:rPr>
              <w:t>1.10</w:t>
            </w:r>
          </w:p>
        </w:tc>
      </w:tr>
      <w:tr w:rsidR="00FE550D" w:rsidRPr="00E635DB" w14:paraId="22AD05E8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7123E9F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Flexibility, cm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F938FF" w14:textId="2F93C652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5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10C634E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3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34A8AEB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DC01C48" w14:textId="05ABBE0D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E09D7DE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AAB24BB" w14:textId="28A6BC76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FE550D" w:rsidRPr="00E635DB" w14:paraId="6F72AF39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2C8654E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CE33AE0" w14:textId="5B3D2FB6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4567F89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6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56794A5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86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1BE4ABE" w14:textId="79244C4B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2.28, 0.5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C463BD4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8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D7227EF" w14:textId="5C5569B7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2.22, 0.63</w:t>
            </w:r>
          </w:p>
        </w:tc>
      </w:tr>
      <w:tr w:rsidR="00FE550D" w:rsidRPr="00E635DB" w14:paraId="4D1DA9FD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DB90EC7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F789F83" w14:textId="515A41CA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18C5FC6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52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142FA15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1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180D896" w14:textId="67052BC3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57, 1.1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701CE21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1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B4DA772" w14:textId="0B960BE4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58, 1.25</w:t>
            </w:r>
          </w:p>
        </w:tc>
      </w:tr>
      <w:tr w:rsidR="00FE550D" w:rsidRPr="00E635DB" w14:paraId="639D20D8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60F2621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3683F4" w14:textId="63670F0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C70D173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9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F201040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1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C1C6189" w14:textId="4F9A64A6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59, 1.3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7D68908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0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C53BD96" w14:textId="62DF51F9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62, 1.45</w:t>
            </w:r>
          </w:p>
        </w:tc>
      </w:tr>
      <w:tr w:rsidR="00FE550D" w:rsidRPr="00E635DB" w14:paraId="4E23F80D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E01FA54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lastRenderedPageBreak/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CED25A8" w14:textId="57A7D874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0CA8043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6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3A76933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5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87BA1B8" w14:textId="027F3904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39, 2.5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9F7E1AA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43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5991E16" w14:textId="3C22BD49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64, 2.51</w:t>
            </w:r>
          </w:p>
        </w:tc>
      </w:tr>
      <w:tr w:rsidR="00FE550D" w:rsidRPr="00E635DB" w14:paraId="217EC68A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4EFDE31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Jump height, cm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12BE4FB" w14:textId="15E9A1B2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5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BFC293B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2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3C6912D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3BC55E6" w14:textId="1F98B623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B38176C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1E74CED" w14:textId="40902A31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FE550D" w:rsidRPr="00E635DB" w14:paraId="672B1A78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7935695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A6D5053" w14:textId="1EC46D13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EAF2A7D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5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0FDC8F0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1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3127C9F" w14:textId="3ECA409C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43, 0.8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743CD02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0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F1C991F" w14:textId="07284A87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62, 0.62</w:t>
            </w:r>
          </w:p>
        </w:tc>
      </w:tr>
      <w:tr w:rsidR="00FE550D" w:rsidRPr="00E635DB" w14:paraId="73C72B67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BA3501F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345AFFF" w14:textId="3E89686B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37D917E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51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3437007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51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D2DB3E8" w14:textId="1117714C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09, 1.1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D5B8C52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08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C22F2BD" w14:textId="17E4A14A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53, 0.69</w:t>
            </w:r>
          </w:p>
        </w:tc>
      </w:tr>
      <w:tr w:rsidR="00FE550D" w:rsidRPr="00E635DB" w14:paraId="709ED053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AD8FA17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0FF1EF2" w14:textId="626113D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652F48B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8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77C4F09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2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6F1049A" w14:textId="74B5A158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62, 1.9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74A7D5C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7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FB7FE2D" w14:textId="55AF9E57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04, 1.37</w:t>
            </w:r>
          </w:p>
        </w:tc>
      </w:tr>
      <w:tr w:rsidR="00FE550D" w:rsidRPr="00E635DB" w14:paraId="189C83F4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7AAE10A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187EADE" w14:textId="419A2A7B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649FCE6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6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F77CA82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3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1A0DDF4" w14:textId="07281153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46, 2.1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36FB5E2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44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FA14337" w14:textId="19118B7E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44, 1.32</w:t>
            </w:r>
          </w:p>
        </w:tc>
      </w:tr>
      <w:tr w:rsidR="00FE550D" w:rsidRPr="00E635DB" w14:paraId="6A9DC03D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77EDB91" w14:textId="2775FB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Lower back force, Newto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BA1ECB" w14:textId="23B97D6A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5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73C38C6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9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C5AD466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3935067" w14:textId="75AF6C98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580694A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A542F0C" w14:textId="65E5F868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FE550D" w:rsidRPr="00E635DB" w14:paraId="1156A67F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0E4DF0B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74D7EA4" w14:textId="7622BE3F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30024A8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1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78B1B06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.68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E986E6D" w14:textId="2A5867EF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4.12, 9.4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8D11CBF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9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9489A5D" w14:textId="5D422B82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4.86, 8.80</w:t>
            </w:r>
          </w:p>
        </w:tc>
      </w:tr>
      <w:tr w:rsidR="00FE550D" w:rsidRPr="00E635DB" w14:paraId="4B7D0844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43E1F44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E425856" w14:textId="701D4404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2438C8B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7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4739E45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.08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28B7498" w14:textId="4038D282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3.54, 9.6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B048F2F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.0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8F5DF1C" w14:textId="400351C1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4.65, 8.82</w:t>
            </w:r>
          </w:p>
        </w:tc>
      </w:tr>
      <w:tr w:rsidR="00FE550D" w:rsidRPr="00E635DB" w14:paraId="7DFFA23E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6B30367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C965311" w14:textId="4DAE093C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DFDAC69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6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7CC0E16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.28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A4548F2" w14:textId="43FFA6F4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3.79, 10.3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F0C356B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58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26A2AFA" w14:textId="0B10B589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5.72, 8.88</w:t>
            </w:r>
          </w:p>
        </w:tc>
      </w:tr>
      <w:tr w:rsidR="00FE550D" w:rsidRPr="00E635DB" w14:paraId="08361F2C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300142A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1281F9" w14:textId="62090238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2110AD1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4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2D8DA35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.9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437D47C" w14:textId="53812B15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6.49, 12.4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CDF597D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0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F78CBFA" w14:textId="0BBD1F18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9.00, 10.99</w:t>
            </w:r>
          </w:p>
        </w:tc>
      </w:tr>
      <w:tr w:rsidR="00FE550D" w:rsidRPr="00E635DB" w14:paraId="673F5FB4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F569D73" w14:textId="743CD706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Abdominal force, Newto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8E2FCAC" w14:textId="34EC15A0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5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7043FA8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9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90ADC76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0B858D5" w14:textId="42778AEB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B34C589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28AF0A9" w14:textId="7F192ABD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FE550D" w:rsidRPr="00E635DB" w14:paraId="256A663B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5477434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41B361" w14:textId="72859C1E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08B4476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2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9CE53DC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5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B73F576" w14:textId="246BB52C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5.57, 6.5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A9CA833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18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6EDA1F1" w14:textId="47273182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6.26, 5.91</w:t>
            </w:r>
          </w:p>
        </w:tc>
      </w:tr>
      <w:tr w:rsidR="00FE550D" w:rsidRPr="00E635DB" w14:paraId="64F94FEE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DE0AA70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EF7960E" w14:textId="7800E82A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B446B3A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7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AD28F99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8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ADBC06A" w14:textId="584DD2E0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4.10, 7.7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B718890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01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D90BEEC" w14:textId="412E002B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5.01, 7.03</w:t>
            </w:r>
          </w:p>
        </w:tc>
      </w:tr>
      <w:tr w:rsidR="00FE550D" w:rsidRPr="00E635DB" w14:paraId="476249B6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B7C4264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90BC380" w14:textId="47BA24A3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3580926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6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363D630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8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81CD20B" w14:textId="7B5B099F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4.49, 8.1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4B2CB55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75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A2F65D4" w14:textId="586E6A6A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5.77, 7.27</w:t>
            </w:r>
          </w:p>
        </w:tc>
      </w:tr>
      <w:tr w:rsidR="00FE550D" w:rsidRPr="00E635DB" w14:paraId="4DE2D878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0B2A0D6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lastRenderedPageBreak/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FD103C9" w14:textId="1AC6CF49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08B3241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4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713A162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.03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723082A" w14:textId="3D679CA6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5.45, 11.5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5FD0BBF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.06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7B88C16" w14:textId="683EE2E3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6.88, 11.00</w:t>
            </w:r>
          </w:p>
        </w:tc>
      </w:tr>
      <w:tr w:rsidR="00FE550D" w:rsidRPr="00E635DB" w14:paraId="591822FB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2976171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Grip strength, k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81EA77" w14:textId="4852AE53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5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70CBCD6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50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EB51CE8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522CED7" w14:textId="03899EE8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365F0CA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8D33153" w14:textId="51A1E2B4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FE550D" w:rsidRPr="00E635DB" w14:paraId="0F0A967D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E02CB55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C3F2EAF" w14:textId="5BAFACE4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EEEA8E5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53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4D2314E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5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EBA6E8D" w14:textId="0BB3F189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46, 1.5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13002AD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4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9E3463F" w14:textId="537A91EF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61, 1.45</w:t>
            </w:r>
          </w:p>
        </w:tc>
      </w:tr>
      <w:tr w:rsidR="00FE550D" w:rsidRPr="00E635DB" w14:paraId="342C27B0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43BEFD9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A6D1D08" w14:textId="78C87146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6FF78C9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57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1C9940C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0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D414410" w14:textId="69415755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92, 1.1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BDCDA07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1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2A52293" w14:textId="4E912BFE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22, 0.84</w:t>
            </w:r>
          </w:p>
        </w:tc>
      </w:tr>
      <w:tr w:rsidR="00FE550D" w:rsidRPr="00E635DB" w14:paraId="5A50E48D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CFB4CF4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FC3E116" w14:textId="0C7F97D4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89F0EE4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4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90B0B16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16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7B4FEB1" w14:textId="00B5274F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91, 1.2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59BB2E0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2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12A2EC4" w14:textId="081976D0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31, 0.91</w:t>
            </w:r>
          </w:p>
        </w:tc>
      </w:tr>
      <w:tr w:rsidR="00FE550D" w:rsidRPr="00E635DB" w14:paraId="6A0DF98D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C5CDCC5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8E72D1" w14:textId="42521CD4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0D7A281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8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B81FBE4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33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4A9292E" w14:textId="3C570163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09, 2.7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89D8AE5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8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EE67470" w14:textId="73111404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71, 2.31</w:t>
            </w:r>
          </w:p>
        </w:tc>
      </w:tr>
      <w:tr w:rsidR="00FE550D" w:rsidRPr="00E635DB" w14:paraId="6D4A9363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52B82A5" w14:textId="5D11F65E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Chair rise, counts in 30 second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13FC769" w14:textId="62709821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5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6D1EE52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3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EB09E33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8B1DF45" w14:textId="4A82E49D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ACF449D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C882043" w14:textId="1A8930FB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FE550D" w:rsidRPr="00E635DB" w14:paraId="38B88240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1053021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F1442DF" w14:textId="6C94B1F0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7563987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5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1E9EC0C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6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61179CD" w14:textId="2F8AC7DF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09, 1.3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77A879C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3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2B15938" w14:textId="07C9A63A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33, 1.07</w:t>
            </w:r>
          </w:p>
        </w:tc>
      </w:tr>
      <w:tr w:rsidR="00FE550D" w:rsidRPr="00E635DB" w14:paraId="30A5FE9F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969A0FA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451547E" w14:textId="534CAC7E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F2305B1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51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D9E3FAD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55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AFDAAA8" w14:textId="3FA76A1F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15, 1.2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088F4ED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01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12918B7" w14:textId="050CF9F4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70, 0.69</w:t>
            </w:r>
          </w:p>
        </w:tc>
      </w:tr>
      <w:tr w:rsidR="00FE550D" w:rsidRPr="00E635DB" w14:paraId="1760C018" w14:textId="77777777" w:rsidTr="00E635D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B25E0F1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7336CD2" w14:textId="03EF58F1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AE28416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0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EF22AFD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6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B681470" w14:textId="61E092BE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6, 2.4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2E4CF13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EE8E332" w14:textId="148BB010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16, 1.65</w:t>
            </w:r>
          </w:p>
        </w:tc>
      </w:tr>
      <w:tr w:rsidR="00FE550D" w:rsidRPr="00E635DB" w14:paraId="75CB19FC" w14:textId="77777777" w:rsidTr="00E635DB">
        <w:trPr>
          <w:trHeight w:val="288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24C5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816A" w14:textId="2C46D3A4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>
              <w:rPr>
                <w:sz w:val="24"/>
                <w:szCs w:val="24"/>
                <w:lang w:eastAsia="da-DK"/>
              </w:rPr>
              <w:t>1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B66C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57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0AD2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.05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2655" w14:textId="4771BD9E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06, 3.03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5116" w14:textId="77777777" w:rsidR="00FE550D" w:rsidRPr="00E635DB" w:rsidRDefault="00FE550D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81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9A67" w14:textId="76D10A9D" w:rsidR="00FE550D" w:rsidRPr="00E635DB" w:rsidRDefault="00FE550D" w:rsidP="007842BC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21, 1.84</w:t>
            </w:r>
          </w:p>
        </w:tc>
      </w:tr>
    </w:tbl>
    <w:p w14:paraId="5CFCC781" w14:textId="12FCD438" w:rsidR="00307084" w:rsidRPr="000A4491" w:rsidRDefault="00EE14E2" w:rsidP="00307084">
      <w:pPr>
        <w:pStyle w:val="Caption"/>
        <w:rPr>
          <w:b w:val="0"/>
          <w:sz w:val="24"/>
          <w:szCs w:val="24"/>
        </w:rPr>
      </w:pPr>
      <w:r w:rsidRPr="000A4491">
        <w:rPr>
          <w:b w:val="0"/>
          <w:sz w:val="24"/>
          <w:szCs w:val="24"/>
          <w:lang w:eastAsia="da-DK"/>
        </w:rPr>
        <w:t xml:space="preserve">CI: Confidence Interval; SEP: Socioeconomic position; </w:t>
      </w:r>
      <w:r w:rsidRPr="000A4491">
        <w:rPr>
          <w:b w:val="0"/>
          <w:sz w:val="24"/>
          <w:szCs w:val="24"/>
          <w:vertAlign w:val="superscript"/>
          <w:lang w:eastAsia="da-DK"/>
        </w:rPr>
        <w:t>a</w:t>
      </w:r>
      <w:r w:rsidRPr="000A4491">
        <w:rPr>
          <w:b w:val="0"/>
          <w:sz w:val="24"/>
          <w:szCs w:val="24"/>
          <w:lang w:eastAsia="da-DK"/>
        </w:rPr>
        <w:t>β for balance is interpreted as relative change.</w:t>
      </w:r>
      <w:bookmarkStart w:id="0" w:name="_GoBack"/>
      <w:bookmarkEnd w:id="0"/>
    </w:p>
    <w:p w14:paraId="5A852F3B" w14:textId="3D9DE88C" w:rsidR="00307084" w:rsidRPr="00E635DB" w:rsidRDefault="00307084">
      <w:pPr>
        <w:spacing w:line="276" w:lineRule="auto"/>
        <w:rPr>
          <w:b/>
          <w:bCs/>
          <w:sz w:val="24"/>
          <w:szCs w:val="24"/>
        </w:rPr>
      </w:pPr>
    </w:p>
    <w:sectPr w:rsidR="00307084" w:rsidRPr="00E635DB"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F86E10" w14:textId="77777777" w:rsidR="00500751" w:rsidRDefault="00500751" w:rsidP="00307084">
      <w:r>
        <w:separator/>
      </w:r>
    </w:p>
  </w:endnote>
  <w:endnote w:type="continuationSeparator" w:id="0">
    <w:p w14:paraId="7C1E6C1B" w14:textId="77777777" w:rsidR="00500751" w:rsidRDefault="00500751" w:rsidP="00307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1118086"/>
      <w:docPartObj>
        <w:docPartGallery w:val="Page Numbers (Bottom of Page)"/>
        <w:docPartUnique/>
      </w:docPartObj>
    </w:sdtPr>
    <w:sdtEndPr/>
    <w:sdtContent>
      <w:p w14:paraId="455388B4" w14:textId="5DAB146D" w:rsidR="00500751" w:rsidRDefault="00500751" w:rsidP="00307084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4491">
          <w:rPr>
            <w:noProof/>
          </w:rPr>
          <w:t>3</w:t>
        </w:r>
        <w:r>
          <w:fldChar w:fldCharType="end"/>
        </w:r>
      </w:p>
    </w:sdtContent>
  </w:sdt>
  <w:p w14:paraId="30B03802" w14:textId="77777777" w:rsidR="00500751" w:rsidRDefault="00500751" w:rsidP="003070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06FB26" w14:textId="77777777" w:rsidR="00500751" w:rsidRDefault="00500751" w:rsidP="00307084">
      <w:r>
        <w:separator/>
      </w:r>
    </w:p>
  </w:footnote>
  <w:footnote w:type="continuationSeparator" w:id="0">
    <w:p w14:paraId="63D2AEAF" w14:textId="77777777" w:rsidR="00500751" w:rsidRDefault="00500751" w:rsidP="003070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44CC1E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4FEE2FE0"/>
    <w:multiLevelType w:val="hybridMultilevel"/>
    <w:tmpl w:val="1884F90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itte Lindved Petersen">
    <w15:presenceInfo w15:providerId="AD" w15:userId="S-1-5-21-2998415252-1569653387-2273806867-222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585"/>
    <w:rsid w:val="0000681B"/>
    <w:rsid w:val="000076C9"/>
    <w:rsid w:val="000078E5"/>
    <w:rsid w:val="00012A15"/>
    <w:rsid w:val="000172D2"/>
    <w:rsid w:val="00022719"/>
    <w:rsid w:val="00036BA4"/>
    <w:rsid w:val="000411BB"/>
    <w:rsid w:val="00044ED4"/>
    <w:rsid w:val="000610A2"/>
    <w:rsid w:val="00064973"/>
    <w:rsid w:val="00071139"/>
    <w:rsid w:val="000860B8"/>
    <w:rsid w:val="000868DC"/>
    <w:rsid w:val="00087C52"/>
    <w:rsid w:val="000952BE"/>
    <w:rsid w:val="000A4491"/>
    <w:rsid w:val="000A6991"/>
    <w:rsid w:val="000C710E"/>
    <w:rsid w:val="000D2E03"/>
    <w:rsid w:val="000E26CD"/>
    <w:rsid w:val="000F0812"/>
    <w:rsid w:val="000F1780"/>
    <w:rsid w:val="000F2BF4"/>
    <w:rsid w:val="000F570D"/>
    <w:rsid w:val="00111555"/>
    <w:rsid w:val="001119E7"/>
    <w:rsid w:val="00124BF4"/>
    <w:rsid w:val="001265EE"/>
    <w:rsid w:val="001308FA"/>
    <w:rsid w:val="00135986"/>
    <w:rsid w:val="00151D06"/>
    <w:rsid w:val="001538F3"/>
    <w:rsid w:val="001602AD"/>
    <w:rsid w:val="001676F8"/>
    <w:rsid w:val="001728CB"/>
    <w:rsid w:val="00185A0F"/>
    <w:rsid w:val="001863F3"/>
    <w:rsid w:val="00187852"/>
    <w:rsid w:val="001A0CFA"/>
    <w:rsid w:val="001A0EE3"/>
    <w:rsid w:val="001A62AA"/>
    <w:rsid w:val="001A6D3F"/>
    <w:rsid w:val="001B30C7"/>
    <w:rsid w:val="001B4C51"/>
    <w:rsid w:val="001C3CBD"/>
    <w:rsid w:val="001C487B"/>
    <w:rsid w:val="001D45F5"/>
    <w:rsid w:val="001D78A0"/>
    <w:rsid w:val="001E07A9"/>
    <w:rsid w:val="001E68E2"/>
    <w:rsid w:val="001F0B65"/>
    <w:rsid w:val="001F376B"/>
    <w:rsid w:val="001F376E"/>
    <w:rsid w:val="001F50BB"/>
    <w:rsid w:val="001F5DE5"/>
    <w:rsid w:val="001F6232"/>
    <w:rsid w:val="001F6EFF"/>
    <w:rsid w:val="00222D5B"/>
    <w:rsid w:val="00251153"/>
    <w:rsid w:val="002548AC"/>
    <w:rsid w:val="002555EC"/>
    <w:rsid w:val="00263EEF"/>
    <w:rsid w:val="002648D7"/>
    <w:rsid w:val="002717D1"/>
    <w:rsid w:val="00273F3A"/>
    <w:rsid w:val="0027725A"/>
    <w:rsid w:val="00285D4C"/>
    <w:rsid w:val="0028646A"/>
    <w:rsid w:val="0029250A"/>
    <w:rsid w:val="002957D4"/>
    <w:rsid w:val="00296E38"/>
    <w:rsid w:val="002B02DB"/>
    <w:rsid w:val="002B0FA6"/>
    <w:rsid w:val="002C3746"/>
    <w:rsid w:val="002C3B47"/>
    <w:rsid w:val="002E6607"/>
    <w:rsid w:val="002F6222"/>
    <w:rsid w:val="00302FFE"/>
    <w:rsid w:val="003037F7"/>
    <w:rsid w:val="0030474A"/>
    <w:rsid w:val="00307084"/>
    <w:rsid w:val="00313B03"/>
    <w:rsid w:val="0032000B"/>
    <w:rsid w:val="003207FD"/>
    <w:rsid w:val="003240A5"/>
    <w:rsid w:val="00333E40"/>
    <w:rsid w:val="003403C8"/>
    <w:rsid w:val="003457A0"/>
    <w:rsid w:val="00350DFD"/>
    <w:rsid w:val="00350E3C"/>
    <w:rsid w:val="003647D5"/>
    <w:rsid w:val="003915F5"/>
    <w:rsid w:val="003A6304"/>
    <w:rsid w:val="003B5B1A"/>
    <w:rsid w:val="003B6B88"/>
    <w:rsid w:val="003C35C2"/>
    <w:rsid w:val="003C6342"/>
    <w:rsid w:val="003C6487"/>
    <w:rsid w:val="003C7B76"/>
    <w:rsid w:val="003E1EDB"/>
    <w:rsid w:val="003E423C"/>
    <w:rsid w:val="003E4AC7"/>
    <w:rsid w:val="003E5A84"/>
    <w:rsid w:val="004026CD"/>
    <w:rsid w:val="00410D3C"/>
    <w:rsid w:val="00417433"/>
    <w:rsid w:val="00420FE8"/>
    <w:rsid w:val="0042228C"/>
    <w:rsid w:val="004309D7"/>
    <w:rsid w:val="00435CCA"/>
    <w:rsid w:val="00440678"/>
    <w:rsid w:val="004515EB"/>
    <w:rsid w:val="0045577A"/>
    <w:rsid w:val="00467F64"/>
    <w:rsid w:val="0048169B"/>
    <w:rsid w:val="00482589"/>
    <w:rsid w:val="00486840"/>
    <w:rsid w:val="0049088A"/>
    <w:rsid w:val="004917B3"/>
    <w:rsid w:val="0049373C"/>
    <w:rsid w:val="0049556A"/>
    <w:rsid w:val="004A11C0"/>
    <w:rsid w:val="004A58F5"/>
    <w:rsid w:val="004A7173"/>
    <w:rsid w:val="004D1C97"/>
    <w:rsid w:val="004D7075"/>
    <w:rsid w:val="004D782C"/>
    <w:rsid w:val="004E16D8"/>
    <w:rsid w:val="004E23C4"/>
    <w:rsid w:val="004F3E48"/>
    <w:rsid w:val="00500751"/>
    <w:rsid w:val="005056D4"/>
    <w:rsid w:val="00513680"/>
    <w:rsid w:val="005166D6"/>
    <w:rsid w:val="0051689D"/>
    <w:rsid w:val="0051788A"/>
    <w:rsid w:val="00517CD8"/>
    <w:rsid w:val="0052408C"/>
    <w:rsid w:val="00524C90"/>
    <w:rsid w:val="00526202"/>
    <w:rsid w:val="005465CC"/>
    <w:rsid w:val="00550801"/>
    <w:rsid w:val="0055219D"/>
    <w:rsid w:val="00570F81"/>
    <w:rsid w:val="00573F1C"/>
    <w:rsid w:val="0057622F"/>
    <w:rsid w:val="005820D3"/>
    <w:rsid w:val="00582FA3"/>
    <w:rsid w:val="00597712"/>
    <w:rsid w:val="005A0B01"/>
    <w:rsid w:val="005B4AC8"/>
    <w:rsid w:val="005C0122"/>
    <w:rsid w:val="005D0663"/>
    <w:rsid w:val="005D419B"/>
    <w:rsid w:val="005D6363"/>
    <w:rsid w:val="005E5172"/>
    <w:rsid w:val="005F2E05"/>
    <w:rsid w:val="005F5734"/>
    <w:rsid w:val="00601078"/>
    <w:rsid w:val="00605C3C"/>
    <w:rsid w:val="006129EA"/>
    <w:rsid w:val="006205D2"/>
    <w:rsid w:val="006246B7"/>
    <w:rsid w:val="00637FB7"/>
    <w:rsid w:val="00643911"/>
    <w:rsid w:val="00653814"/>
    <w:rsid w:val="006546D6"/>
    <w:rsid w:val="00661FDD"/>
    <w:rsid w:val="00662D27"/>
    <w:rsid w:val="006663C8"/>
    <w:rsid w:val="0067034A"/>
    <w:rsid w:val="00675B33"/>
    <w:rsid w:val="00680542"/>
    <w:rsid w:val="00680F4C"/>
    <w:rsid w:val="006863AD"/>
    <w:rsid w:val="00687B52"/>
    <w:rsid w:val="0069094D"/>
    <w:rsid w:val="006944D4"/>
    <w:rsid w:val="006953A7"/>
    <w:rsid w:val="0069729A"/>
    <w:rsid w:val="006A7A9B"/>
    <w:rsid w:val="006C5CB1"/>
    <w:rsid w:val="006D59F3"/>
    <w:rsid w:val="006E0E36"/>
    <w:rsid w:val="006E31FE"/>
    <w:rsid w:val="006F054A"/>
    <w:rsid w:val="006F3085"/>
    <w:rsid w:val="006F48D4"/>
    <w:rsid w:val="006F622A"/>
    <w:rsid w:val="00703D91"/>
    <w:rsid w:val="00705E40"/>
    <w:rsid w:val="00710E6B"/>
    <w:rsid w:val="00713524"/>
    <w:rsid w:val="007165AD"/>
    <w:rsid w:val="00721DF8"/>
    <w:rsid w:val="00733585"/>
    <w:rsid w:val="00735272"/>
    <w:rsid w:val="00744614"/>
    <w:rsid w:val="0074693A"/>
    <w:rsid w:val="007504D2"/>
    <w:rsid w:val="00754857"/>
    <w:rsid w:val="007613F7"/>
    <w:rsid w:val="007622B3"/>
    <w:rsid w:val="00770C96"/>
    <w:rsid w:val="00775900"/>
    <w:rsid w:val="007767A6"/>
    <w:rsid w:val="0077682B"/>
    <w:rsid w:val="00781E0C"/>
    <w:rsid w:val="007842BC"/>
    <w:rsid w:val="00787DA6"/>
    <w:rsid w:val="00792947"/>
    <w:rsid w:val="007B76EF"/>
    <w:rsid w:val="007C0908"/>
    <w:rsid w:val="007C0C37"/>
    <w:rsid w:val="007C2D2C"/>
    <w:rsid w:val="007C6371"/>
    <w:rsid w:val="007D1170"/>
    <w:rsid w:val="007E5952"/>
    <w:rsid w:val="007F08F8"/>
    <w:rsid w:val="007F7F71"/>
    <w:rsid w:val="00800590"/>
    <w:rsid w:val="008152C1"/>
    <w:rsid w:val="00815AB0"/>
    <w:rsid w:val="0082392B"/>
    <w:rsid w:val="00823FCB"/>
    <w:rsid w:val="0083276A"/>
    <w:rsid w:val="00833F52"/>
    <w:rsid w:val="00847D6C"/>
    <w:rsid w:val="008516F6"/>
    <w:rsid w:val="0085314A"/>
    <w:rsid w:val="008750F4"/>
    <w:rsid w:val="00877A49"/>
    <w:rsid w:val="00883757"/>
    <w:rsid w:val="0088460A"/>
    <w:rsid w:val="00886A42"/>
    <w:rsid w:val="008A0AA1"/>
    <w:rsid w:val="008A1A72"/>
    <w:rsid w:val="008A6F49"/>
    <w:rsid w:val="008C0CA0"/>
    <w:rsid w:val="008C1C4A"/>
    <w:rsid w:val="008D5BBC"/>
    <w:rsid w:val="008E0238"/>
    <w:rsid w:val="008E2B0A"/>
    <w:rsid w:val="008F0533"/>
    <w:rsid w:val="008F1E9F"/>
    <w:rsid w:val="008F3815"/>
    <w:rsid w:val="008F605E"/>
    <w:rsid w:val="009040DD"/>
    <w:rsid w:val="00910D1B"/>
    <w:rsid w:val="009131F9"/>
    <w:rsid w:val="009133A3"/>
    <w:rsid w:val="00917F72"/>
    <w:rsid w:val="00922E5C"/>
    <w:rsid w:val="00925833"/>
    <w:rsid w:val="00930C68"/>
    <w:rsid w:val="00932E76"/>
    <w:rsid w:val="0094074B"/>
    <w:rsid w:val="0094417E"/>
    <w:rsid w:val="00953821"/>
    <w:rsid w:val="0095508E"/>
    <w:rsid w:val="00962847"/>
    <w:rsid w:val="0096329D"/>
    <w:rsid w:val="00973844"/>
    <w:rsid w:val="00986283"/>
    <w:rsid w:val="00992BB4"/>
    <w:rsid w:val="00997CB2"/>
    <w:rsid w:val="009A7442"/>
    <w:rsid w:val="009B78A9"/>
    <w:rsid w:val="009C0DCB"/>
    <w:rsid w:val="009C179B"/>
    <w:rsid w:val="009D3CA1"/>
    <w:rsid w:val="009E0E54"/>
    <w:rsid w:val="009E2D63"/>
    <w:rsid w:val="009F0E94"/>
    <w:rsid w:val="009F2320"/>
    <w:rsid w:val="009F3887"/>
    <w:rsid w:val="00A10A38"/>
    <w:rsid w:val="00A14130"/>
    <w:rsid w:val="00A20043"/>
    <w:rsid w:val="00A25187"/>
    <w:rsid w:val="00A2696D"/>
    <w:rsid w:val="00A418BA"/>
    <w:rsid w:val="00A63AF3"/>
    <w:rsid w:val="00A6528D"/>
    <w:rsid w:val="00A71BE5"/>
    <w:rsid w:val="00A72BF9"/>
    <w:rsid w:val="00A772EB"/>
    <w:rsid w:val="00A83FE9"/>
    <w:rsid w:val="00A85626"/>
    <w:rsid w:val="00A93004"/>
    <w:rsid w:val="00AA00B1"/>
    <w:rsid w:val="00AB0628"/>
    <w:rsid w:val="00AC063B"/>
    <w:rsid w:val="00AD2BEC"/>
    <w:rsid w:val="00AD5CBD"/>
    <w:rsid w:val="00AE103C"/>
    <w:rsid w:val="00AE38D7"/>
    <w:rsid w:val="00AF0B98"/>
    <w:rsid w:val="00B109AB"/>
    <w:rsid w:val="00B10DB3"/>
    <w:rsid w:val="00B117F1"/>
    <w:rsid w:val="00B12C25"/>
    <w:rsid w:val="00B16E54"/>
    <w:rsid w:val="00B20F4F"/>
    <w:rsid w:val="00B30A2E"/>
    <w:rsid w:val="00B3379B"/>
    <w:rsid w:val="00B33BD3"/>
    <w:rsid w:val="00B42C23"/>
    <w:rsid w:val="00B431D3"/>
    <w:rsid w:val="00B46436"/>
    <w:rsid w:val="00B51756"/>
    <w:rsid w:val="00B611CE"/>
    <w:rsid w:val="00B6591E"/>
    <w:rsid w:val="00B71857"/>
    <w:rsid w:val="00B85B4D"/>
    <w:rsid w:val="00B90CC3"/>
    <w:rsid w:val="00B92804"/>
    <w:rsid w:val="00B93A55"/>
    <w:rsid w:val="00BA2577"/>
    <w:rsid w:val="00BA5E5F"/>
    <w:rsid w:val="00BA7F5B"/>
    <w:rsid w:val="00BB1642"/>
    <w:rsid w:val="00BB7E37"/>
    <w:rsid w:val="00BC2942"/>
    <w:rsid w:val="00BC642B"/>
    <w:rsid w:val="00BD022B"/>
    <w:rsid w:val="00BD1792"/>
    <w:rsid w:val="00BD4108"/>
    <w:rsid w:val="00BF6124"/>
    <w:rsid w:val="00C120EB"/>
    <w:rsid w:val="00C25826"/>
    <w:rsid w:val="00C32C63"/>
    <w:rsid w:val="00C32F23"/>
    <w:rsid w:val="00C36F4D"/>
    <w:rsid w:val="00C40C9C"/>
    <w:rsid w:val="00C518A8"/>
    <w:rsid w:val="00C623AC"/>
    <w:rsid w:val="00C6376D"/>
    <w:rsid w:val="00C661D1"/>
    <w:rsid w:val="00C756FA"/>
    <w:rsid w:val="00C80ACD"/>
    <w:rsid w:val="00C85853"/>
    <w:rsid w:val="00CA6B8C"/>
    <w:rsid w:val="00CA7719"/>
    <w:rsid w:val="00CB1A00"/>
    <w:rsid w:val="00CB49F6"/>
    <w:rsid w:val="00CB749D"/>
    <w:rsid w:val="00CC4AE7"/>
    <w:rsid w:val="00CD70E3"/>
    <w:rsid w:val="00CD7687"/>
    <w:rsid w:val="00CE0EE8"/>
    <w:rsid w:val="00CE3D7B"/>
    <w:rsid w:val="00CF5372"/>
    <w:rsid w:val="00CF7743"/>
    <w:rsid w:val="00D01751"/>
    <w:rsid w:val="00D05BDC"/>
    <w:rsid w:val="00D2211F"/>
    <w:rsid w:val="00D275DC"/>
    <w:rsid w:val="00D3122C"/>
    <w:rsid w:val="00D401B1"/>
    <w:rsid w:val="00D61820"/>
    <w:rsid w:val="00D62442"/>
    <w:rsid w:val="00D62EBA"/>
    <w:rsid w:val="00D645ED"/>
    <w:rsid w:val="00D66851"/>
    <w:rsid w:val="00D70B22"/>
    <w:rsid w:val="00D77328"/>
    <w:rsid w:val="00D82657"/>
    <w:rsid w:val="00D84723"/>
    <w:rsid w:val="00D86E36"/>
    <w:rsid w:val="00D91011"/>
    <w:rsid w:val="00DA2A5E"/>
    <w:rsid w:val="00DA4C9C"/>
    <w:rsid w:val="00DB4F08"/>
    <w:rsid w:val="00DD04FA"/>
    <w:rsid w:val="00DD1702"/>
    <w:rsid w:val="00DD6A04"/>
    <w:rsid w:val="00DE64A8"/>
    <w:rsid w:val="00DF1023"/>
    <w:rsid w:val="00DF10BF"/>
    <w:rsid w:val="00DF704C"/>
    <w:rsid w:val="00DF79B2"/>
    <w:rsid w:val="00E144E3"/>
    <w:rsid w:val="00E2596B"/>
    <w:rsid w:val="00E339F7"/>
    <w:rsid w:val="00E41754"/>
    <w:rsid w:val="00E5492C"/>
    <w:rsid w:val="00E57E43"/>
    <w:rsid w:val="00E635DB"/>
    <w:rsid w:val="00E75258"/>
    <w:rsid w:val="00E772FD"/>
    <w:rsid w:val="00E853EB"/>
    <w:rsid w:val="00E868D5"/>
    <w:rsid w:val="00EA231B"/>
    <w:rsid w:val="00EA739D"/>
    <w:rsid w:val="00EB0B2B"/>
    <w:rsid w:val="00EB3D95"/>
    <w:rsid w:val="00EC174D"/>
    <w:rsid w:val="00EC5671"/>
    <w:rsid w:val="00EC7CC5"/>
    <w:rsid w:val="00EE14E2"/>
    <w:rsid w:val="00EE431B"/>
    <w:rsid w:val="00F007D8"/>
    <w:rsid w:val="00F04E9B"/>
    <w:rsid w:val="00F119A4"/>
    <w:rsid w:val="00F148CD"/>
    <w:rsid w:val="00F17C70"/>
    <w:rsid w:val="00F20E62"/>
    <w:rsid w:val="00F20F27"/>
    <w:rsid w:val="00F30B0A"/>
    <w:rsid w:val="00F32161"/>
    <w:rsid w:val="00F34F35"/>
    <w:rsid w:val="00F36D68"/>
    <w:rsid w:val="00F37573"/>
    <w:rsid w:val="00F41483"/>
    <w:rsid w:val="00F428C8"/>
    <w:rsid w:val="00F459F6"/>
    <w:rsid w:val="00F53D30"/>
    <w:rsid w:val="00F818CA"/>
    <w:rsid w:val="00F842ED"/>
    <w:rsid w:val="00F84F05"/>
    <w:rsid w:val="00FB0E8E"/>
    <w:rsid w:val="00FB27BB"/>
    <w:rsid w:val="00FC3B26"/>
    <w:rsid w:val="00FD5FF1"/>
    <w:rsid w:val="00FE290E"/>
    <w:rsid w:val="00FE2B8C"/>
    <w:rsid w:val="00FE31D0"/>
    <w:rsid w:val="00FE4BCD"/>
    <w:rsid w:val="00FE550D"/>
    <w:rsid w:val="00FF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060C00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84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3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3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0E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3AD"/>
    <w:rPr>
      <w:rFonts w:asciiTheme="majorHAnsi" w:eastAsiaTheme="majorEastAsia" w:hAnsiTheme="majorHAnsi" w:cstheme="majorBidi"/>
      <w:b/>
      <w:bCs/>
      <w:sz w:val="36"/>
      <w:szCs w:val="3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3122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40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3122C"/>
    <w:rPr>
      <w:rFonts w:asciiTheme="majorHAnsi" w:eastAsiaTheme="majorEastAsia" w:hAnsiTheme="majorHAnsi" w:cstheme="majorBidi"/>
      <w:spacing w:val="5"/>
      <w:kern w:val="28"/>
      <w:sz w:val="40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863AD"/>
    <w:rPr>
      <w:rFonts w:asciiTheme="majorHAnsi" w:eastAsiaTheme="majorEastAsia" w:hAnsiTheme="majorHAnsi" w:cstheme="majorBidi"/>
      <w:b/>
      <w:bCs/>
      <w:sz w:val="32"/>
      <w:szCs w:val="26"/>
      <w:lang w:val="en-GB"/>
    </w:rPr>
  </w:style>
  <w:style w:type="character" w:styleId="SubtleReference">
    <w:name w:val="Subtle Reference"/>
    <w:basedOn w:val="DefaultParagraphFont"/>
    <w:uiPriority w:val="31"/>
    <w:qFormat/>
    <w:rsid w:val="003A6304"/>
    <w:rPr>
      <w:smallCaps/>
      <w:color w:val="C0504D" w:themeColor="accent2"/>
      <w:u w:val="single"/>
    </w:rPr>
  </w:style>
  <w:style w:type="paragraph" w:styleId="ListParagraph">
    <w:name w:val="List Paragraph"/>
    <w:basedOn w:val="Normal"/>
    <w:uiPriority w:val="34"/>
    <w:qFormat/>
    <w:rsid w:val="003A630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63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29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329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2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02FFE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07084"/>
    <w:pPr>
      <w:keepNext/>
    </w:pPr>
    <w:rPr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68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8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68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8D5"/>
    <w:rPr>
      <w:lang w:val="en-US"/>
    </w:rPr>
  </w:style>
  <w:style w:type="paragraph" w:styleId="ListBullet">
    <w:name w:val="List Bullet"/>
    <w:basedOn w:val="Normal"/>
    <w:uiPriority w:val="99"/>
    <w:unhideWhenUsed/>
    <w:rsid w:val="008E2B0A"/>
    <w:pPr>
      <w:numPr>
        <w:numId w:val="2"/>
      </w:numPr>
      <w:contextualSpacing/>
    </w:pPr>
  </w:style>
  <w:style w:type="character" w:styleId="Hyperlink">
    <w:name w:val="Hyperlink"/>
    <w:basedOn w:val="DefaultParagraphFont"/>
    <w:uiPriority w:val="99"/>
    <w:rsid w:val="005166D6"/>
    <w:rPr>
      <w:color w:val="0000FF" w:themeColor="hyperlink"/>
      <w:u w:val="single"/>
    </w:rPr>
  </w:style>
  <w:style w:type="character" w:styleId="Strong">
    <w:name w:val="Strong"/>
    <w:basedOn w:val="DefaultParagraphFont"/>
    <w:qFormat/>
    <w:rsid w:val="005166D6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0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0B1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07084"/>
  </w:style>
  <w:style w:type="character" w:customStyle="1" w:styleId="Heading3Char">
    <w:name w:val="Heading 3 Char"/>
    <w:basedOn w:val="DefaultParagraphFont"/>
    <w:link w:val="Heading3"/>
    <w:uiPriority w:val="9"/>
    <w:rsid w:val="009F0E9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84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3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3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0E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3AD"/>
    <w:rPr>
      <w:rFonts w:asciiTheme="majorHAnsi" w:eastAsiaTheme="majorEastAsia" w:hAnsiTheme="majorHAnsi" w:cstheme="majorBidi"/>
      <w:b/>
      <w:bCs/>
      <w:sz w:val="36"/>
      <w:szCs w:val="3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3122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40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3122C"/>
    <w:rPr>
      <w:rFonts w:asciiTheme="majorHAnsi" w:eastAsiaTheme="majorEastAsia" w:hAnsiTheme="majorHAnsi" w:cstheme="majorBidi"/>
      <w:spacing w:val="5"/>
      <w:kern w:val="28"/>
      <w:sz w:val="40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863AD"/>
    <w:rPr>
      <w:rFonts w:asciiTheme="majorHAnsi" w:eastAsiaTheme="majorEastAsia" w:hAnsiTheme="majorHAnsi" w:cstheme="majorBidi"/>
      <w:b/>
      <w:bCs/>
      <w:sz w:val="32"/>
      <w:szCs w:val="26"/>
      <w:lang w:val="en-GB"/>
    </w:rPr>
  </w:style>
  <w:style w:type="character" w:styleId="SubtleReference">
    <w:name w:val="Subtle Reference"/>
    <w:basedOn w:val="DefaultParagraphFont"/>
    <w:uiPriority w:val="31"/>
    <w:qFormat/>
    <w:rsid w:val="003A6304"/>
    <w:rPr>
      <w:smallCaps/>
      <w:color w:val="C0504D" w:themeColor="accent2"/>
      <w:u w:val="single"/>
    </w:rPr>
  </w:style>
  <w:style w:type="paragraph" w:styleId="ListParagraph">
    <w:name w:val="List Paragraph"/>
    <w:basedOn w:val="Normal"/>
    <w:uiPriority w:val="34"/>
    <w:qFormat/>
    <w:rsid w:val="003A630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63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29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329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2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02FFE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07084"/>
    <w:pPr>
      <w:keepNext/>
    </w:pPr>
    <w:rPr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68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8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68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8D5"/>
    <w:rPr>
      <w:lang w:val="en-US"/>
    </w:rPr>
  </w:style>
  <w:style w:type="paragraph" w:styleId="ListBullet">
    <w:name w:val="List Bullet"/>
    <w:basedOn w:val="Normal"/>
    <w:uiPriority w:val="99"/>
    <w:unhideWhenUsed/>
    <w:rsid w:val="008E2B0A"/>
    <w:pPr>
      <w:numPr>
        <w:numId w:val="2"/>
      </w:numPr>
      <w:contextualSpacing/>
    </w:pPr>
  </w:style>
  <w:style w:type="character" w:styleId="Hyperlink">
    <w:name w:val="Hyperlink"/>
    <w:basedOn w:val="DefaultParagraphFont"/>
    <w:uiPriority w:val="99"/>
    <w:rsid w:val="005166D6"/>
    <w:rPr>
      <w:color w:val="0000FF" w:themeColor="hyperlink"/>
      <w:u w:val="single"/>
    </w:rPr>
  </w:style>
  <w:style w:type="character" w:styleId="Strong">
    <w:name w:val="Strong"/>
    <w:basedOn w:val="DefaultParagraphFont"/>
    <w:qFormat/>
    <w:rsid w:val="005166D6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0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0B1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07084"/>
  </w:style>
  <w:style w:type="character" w:customStyle="1" w:styleId="Heading3Char">
    <w:name w:val="Heading 3 Char"/>
    <w:basedOn w:val="DefaultParagraphFont"/>
    <w:link w:val="Heading3"/>
    <w:uiPriority w:val="9"/>
    <w:rsid w:val="009F0E9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30FB34-606A-408B-91F0-7BD566299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5</Words>
  <Characters>1853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Lindved Petersen</dc:creator>
  <cp:lastModifiedBy>Gitte Lindved Petersen</cp:lastModifiedBy>
  <cp:revision>4</cp:revision>
  <cp:lastPrinted>2017-08-15T09:26:00Z</cp:lastPrinted>
  <dcterms:created xsi:type="dcterms:W3CDTF">2018-08-16T09:01:00Z</dcterms:created>
  <dcterms:modified xsi:type="dcterms:W3CDTF">2018-09-21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al-science-and-medicine</vt:lpwstr>
  </property>
  <property fmtid="{D5CDD505-2E9C-101B-9397-08002B2CF9AE}" pid="21" name="Mendeley Recent Style Name 9_1">
    <vt:lpwstr>Social Science &amp;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81ec52d-7238-3b19-8995-3376da36b7a6</vt:lpwstr>
  </property>
  <property fmtid="{D5CDD505-2E9C-101B-9397-08002B2CF9AE}" pid="24" name="Mendeley Citation Style_1">
    <vt:lpwstr>http://www.zotero.org/styles/social-science-and-medicine</vt:lpwstr>
  </property>
  <property fmtid="{D5CDD505-2E9C-101B-9397-08002B2CF9AE}" pid="25" name="SD_DocumentLanguage">
    <vt:lpwstr>da-DK</vt:lpwstr>
  </property>
</Properties>
</file>